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652C6" w14:textId="6AC728CF" w:rsidR="008B349B" w:rsidRPr="00FD1353" w:rsidRDefault="00EC7E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F23283">
        <w:rPr>
          <w:rFonts w:ascii="Times New Roman" w:hAnsi="Times New Roman" w:cs="Times New Roman"/>
          <w:color w:val="000000" w:themeColor="text1"/>
        </w:rPr>
        <w:t>4 Table</w:t>
      </w:r>
      <w:r w:rsidR="00805166" w:rsidRPr="00FD1353">
        <w:rPr>
          <w:rFonts w:ascii="Times New Roman" w:hAnsi="Times New Roman" w:cs="Times New Roman"/>
          <w:color w:val="000000" w:themeColor="text1"/>
        </w:rPr>
        <w:t>.</w:t>
      </w:r>
      <w:r w:rsidR="00EF5665" w:rsidRPr="00FD1353">
        <w:rPr>
          <w:rFonts w:ascii="Times New Roman" w:hAnsi="Times New Roman" w:cs="Times New Roman"/>
          <w:color w:val="000000" w:themeColor="text1"/>
        </w:rPr>
        <w:t xml:space="preserve"> Hazard ratio (95% confidence interval) of mortality for transient, intermittent, and persistent hypo- and hyperkalemia over two years after incident heart failure (no hypo- or hyperkalemia as referent)</w:t>
      </w:r>
      <w:r w:rsidR="00A84F18" w:rsidRPr="00FD1353">
        <w:rPr>
          <w:rFonts w:ascii="Times New Roman" w:hAnsi="Times New Roman" w:cs="Times New Roman"/>
          <w:color w:val="000000" w:themeColor="text1"/>
        </w:rPr>
        <w:t xml:space="preserve"> (N=121</w:t>
      </w:r>
      <w:r w:rsidR="00076B82" w:rsidRPr="00FD1353">
        <w:rPr>
          <w:rFonts w:ascii="Times New Roman" w:hAnsi="Times New Roman" w:cs="Times New Roman"/>
          <w:color w:val="000000" w:themeColor="text1"/>
        </w:rPr>
        <w:t>,</w:t>
      </w:r>
      <w:r w:rsidR="00A84F18" w:rsidRPr="00FD1353">
        <w:rPr>
          <w:rFonts w:ascii="Times New Roman" w:hAnsi="Times New Roman" w:cs="Times New Roman"/>
          <w:color w:val="000000" w:themeColor="text1"/>
        </w:rPr>
        <w:t>542)</w:t>
      </w:r>
      <w:r w:rsidR="00EF5665" w:rsidRPr="00FD1353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06"/>
        <w:gridCol w:w="1382"/>
        <w:gridCol w:w="1493"/>
        <w:gridCol w:w="1974"/>
        <w:gridCol w:w="1800"/>
        <w:gridCol w:w="1890"/>
      </w:tblGrid>
      <w:tr w:rsidR="000270A9" w:rsidRPr="00FD1353" w14:paraId="2B54AF35" w14:textId="77777777" w:rsidTr="001D3C4C">
        <w:trPr>
          <w:trHeight w:val="338"/>
        </w:trPr>
        <w:tc>
          <w:tcPr>
            <w:tcW w:w="906" w:type="dxa"/>
            <w:vMerge w:val="restart"/>
            <w:noWrap/>
            <w:hideMark/>
          </w:tcPr>
          <w:p w14:paraId="26724E92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382" w:type="dxa"/>
            <w:vMerge w:val="restart"/>
            <w:noWrap/>
            <w:hideMark/>
          </w:tcPr>
          <w:p w14:paraId="0A3D0C50" w14:textId="712526C1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 level (</w:t>
            </w:r>
            <w:proofErr w:type="spellStart"/>
            <w:r w:rsidR="000E47B5"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mol</w:t>
            </w:r>
            <w:proofErr w:type="spellEnd"/>
            <w:r w:rsidR="000E47B5"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L</w:t>
            </w: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7157" w:type="dxa"/>
            <w:gridSpan w:val="4"/>
            <w:noWrap/>
            <w:hideMark/>
          </w:tcPr>
          <w:p w14:paraId="630E014C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yskalemia</w:t>
            </w:r>
            <w:proofErr w:type="spellEnd"/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attern</w:t>
            </w:r>
          </w:p>
        </w:tc>
      </w:tr>
      <w:tr w:rsidR="000270A9" w:rsidRPr="00FD1353" w14:paraId="6D422046" w14:textId="77777777" w:rsidTr="001D3C4C">
        <w:trPr>
          <w:trHeight w:val="338"/>
        </w:trPr>
        <w:tc>
          <w:tcPr>
            <w:tcW w:w="906" w:type="dxa"/>
            <w:vMerge/>
            <w:hideMark/>
          </w:tcPr>
          <w:p w14:paraId="6AD23BA0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82" w:type="dxa"/>
            <w:vMerge/>
            <w:hideMark/>
          </w:tcPr>
          <w:p w14:paraId="1E464BE2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93" w:type="dxa"/>
            <w:noWrap/>
            <w:hideMark/>
          </w:tcPr>
          <w:p w14:paraId="09D9E02B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no)</w:t>
            </w:r>
          </w:p>
        </w:tc>
        <w:tc>
          <w:tcPr>
            <w:tcW w:w="1974" w:type="dxa"/>
            <w:noWrap/>
            <w:hideMark/>
          </w:tcPr>
          <w:p w14:paraId="0679748B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transient)</w:t>
            </w:r>
          </w:p>
        </w:tc>
        <w:tc>
          <w:tcPr>
            <w:tcW w:w="1800" w:type="dxa"/>
            <w:noWrap/>
            <w:hideMark/>
          </w:tcPr>
          <w:p w14:paraId="7C789E55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intermittent)</w:t>
            </w:r>
          </w:p>
        </w:tc>
        <w:tc>
          <w:tcPr>
            <w:tcW w:w="1890" w:type="dxa"/>
            <w:noWrap/>
            <w:hideMark/>
          </w:tcPr>
          <w:p w14:paraId="3A5F18AB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persistent)</w:t>
            </w:r>
          </w:p>
        </w:tc>
      </w:tr>
      <w:tr w:rsidR="000270A9" w:rsidRPr="00FD1353" w14:paraId="7D224C8B" w14:textId="77777777" w:rsidTr="001D3C4C">
        <w:trPr>
          <w:trHeight w:val="338"/>
        </w:trPr>
        <w:tc>
          <w:tcPr>
            <w:tcW w:w="906" w:type="dxa"/>
            <w:noWrap/>
            <w:hideMark/>
          </w:tcPr>
          <w:p w14:paraId="1CDD1A90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82" w:type="dxa"/>
            <w:noWrap/>
            <w:hideMark/>
          </w:tcPr>
          <w:p w14:paraId="6950C6F9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&lt;3.5</w:t>
            </w:r>
          </w:p>
        </w:tc>
        <w:tc>
          <w:tcPr>
            <w:tcW w:w="1493" w:type="dxa"/>
            <w:noWrap/>
            <w:hideMark/>
          </w:tcPr>
          <w:p w14:paraId="5AEE354B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1974" w:type="dxa"/>
            <w:noWrap/>
            <w:hideMark/>
          </w:tcPr>
          <w:p w14:paraId="7F7F5B3B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7 (1.04,1.11)</w:t>
            </w:r>
          </w:p>
        </w:tc>
        <w:tc>
          <w:tcPr>
            <w:tcW w:w="1800" w:type="dxa"/>
            <w:noWrap/>
            <w:hideMark/>
          </w:tcPr>
          <w:p w14:paraId="53DBD03B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2 (0.98,1.07)</w:t>
            </w:r>
          </w:p>
        </w:tc>
        <w:tc>
          <w:tcPr>
            <w:tcW w:w="1890" w:type="dxa"/>
            <w:noWrap/>
            <w:hideMark/>
          </w:tcPr>
          <w:p w14:paraId="32D0538E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44 (1.34,1.54)</w:t>
            </w:r>
          </w:p>
        </w:tc>
      </w:tr>
      <w:tr w:rsidR="000270A9" w:rsidRPr="00FD1353" w14:paraId="4663EAC4" w14:textId="77777777" w:rsidTr="001D3C4C">
        <w:trPr>
          <w:trHeight w:val="338"/>
        </w:trPr>
        <w:tc>
          <w:tcPr>
            <w:tcW w:w="906" w:type="dxa"/>
            <w:noWrap/>
            <w:hideMark/>
          </w:tcPr>
          <w:p w14:paraId="27DF6829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40ABA384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&lt;3.5</w:t>
            </w:r>
          </w:p>
        </w:tc>
        <w:tc>
          <w:tcPr>
            <w:tcW w:w="1493" w:type="dxa"/>
            <w:noWrap/>
            <w:hideMark/>
          </w:tcPr>
          <w:p w14:paraId="13ACE8C1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1974" w:type="dxa"/>
            <w:noWrap/>
            <w:hideMark/>
          </w:tcPr>
          <w:p w14:paraId="6B69F9DF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4 (1.10,1.18)</w:t>
            </w:r>
          </w:p>
        </w:tc>
        <w:tc>
          <w:tcPr>
            <w:tcW w:w="1800" w:type="dxa"/>
            <w:noWrap/>
            <w:hideMark/>
          </w:tcPr>
          <w:p w14:paraId="5BA3BDF8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6 (1.11,1.21)</w:t>
            </w:r>
          </w:p>
        </w:tc>
        <w:tc>
          <w:tcPr>
            <w:tcW w:w="1890" w:type="dxa"/>
            <w:noWrap/>
            <w:hideMark/>
          </w:tcPr>
          <w:p w14:paraId="33BBCAE8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69 (1.58,1.82)</w:t>
            </w:r>
          </w:p>
        </w:tc>
      </w:tr>
      <w:tr w:rsidR="000270A9" w:rsidRPr="00FD1353" w14:paraId="66BE6C1D" w14:textId="77777777" w:rsidTr="001D3C4C">
        <w:trPr>
          <w:trHeight w:val="338"/>
        </w:trPr>
        <w:tc>
          <w:tcPr>
            <w:tcW w:w="906" w:type="dxa"/>
            <w:noWrap/>
            <w:hideMark/>
          </w:tcPr>
          <w:p w14:paraId="02323BCC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82" w:type="dxa"/>
            <w:noWrap/>
            <w:hideMark/>
          </w:tcPr>
          <w:p w14:paraId="5C2CA560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≥5.5</w:t>
            </w:r>
          </w:p>
        </w:tc>
        <w:tc>
          <w:tcPr>
            <w:tcW w:w="1493" w:type="dxa"/>
            <w:noWrap/>
            <w:hideMark/>
          </w:tcPr>
          <w:p w14:paraId="37D12A6C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1974" w:type="dxa"/>
            <w:noWrap/>
            <w:hideMark/>
          </w:tcPr>
          <w:p w14:paraId="6E5533D8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2 (1.17,1.27)</w:t>
            </w:r>
          </w:p>
        </w:tc>
        <w:tc>
          <w:tcPr>
            <w:tcW w:w="1800" w:type="dxa"/>
            <w:noWrap/>
            <w:hideMark/>
          </w:tcPr>
          <w:p w14:paraId="55B2D1AA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0 (1.13,1.28)</w:t>
            </w:r>
          </w:p>
        </w:tc>
        <w:tc>
          <w:tcPr>
            <w:tcW w:w="1890" w:type="dxa"/>
            <w:noWrap/>
            <w:hideMark/>
          </w:tcPr>
          <w:p w14:paraId="48224BB0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.46 (2.15,2.80)</w:t>
            </w:r>
          </w:p>
        </w:tc>
      </w:tr>
      <w:tr w:rsidR="000270A9" w:rsidRPr="00FD1353" w14:paraId="43FC56BA" w14:textId="77777777" w:rsidTr="001D3C4C">
        <w:trPr>
          <w:trHeight w:val="338"/>
        </w:trPr>
        <w:tc>
          <w:tcPr>
            <w:tcW w:w="906" w:type="dxa"/>
            <w:noWrap/>
            <w:hideMark/>
          </w:tcPr>
          <w:p w14:paraId="324671D2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53896499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≥5.5</w:t>
            </w:r>
          </w:p>
        </w:tc>
        <w:tc>
          <w:tcPr>
            <w:tcW w:w="1493" w:type="dxa"/>
            <w:noWrap/>
            <w:hideMark/>
          </w:tcPr>
          <w:p w14:paraId="58E51D38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1974" w:type="dxa"/>
            <w:noWrap/>
            <w:hideMark/>
          </w:tcPr>
          <w:p w14:paraId="689ECCCD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5 (1.10,1.20)</w:t>
            </w:r>
          </w:p>
        </w:tc>
        <w:tc>
          <w:tcPr>
            <w:tcW w:w="1800" w:type="dxa"/>
            <w:noWrap/>
            <w:hideMark/>
          </w:tcPr>
          <w:p w14:paraId="2F23BE0C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9 (1.03,1.16)</w:t>
            </w:r>
          </w:p>
        </w:tc>
        <w:tc>
          <w:tcPr>
            <w:tcW w:w="1890" w:type="dxa"/>
            <w:noWrap/>
            <w:hideMark/>
          </w:tcPr>
          <w:p w14:paraId="093EA994" w14:textId="77777777" w:rsidR="00805166" w:rsidRPr="00FD1353" w:rsidRDefault="00805166" w:rsidP="008051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99 (1.75,2.27)</w:t>
            </w:r>
          </w:p>
        </w:tc>
      </w:tr>
      <w:tr w:rsidR="000270A9" w:rsidRPr="00FD1353" w14:paraId="55C7AD93" w14:textId="77777777" w:rsidTr="001D3C4C">
        <w:trPr>
          <w:trHeight w:val="338"/>
        </w:trPr>
        <w:tc>
          <w:tcPr>
            <w:tcW w:w="906" w:type="dxa"/>
            <w:noWrap/>
            <w:hideMark/>
          </w:tcPr>
          <w:p w14:paraId="4297EDBE" w14:textId="77777777" w:rsidR="00805166" w:rsidRPr="00FD1353" w:rsidRDefault="00805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  <w:noWrap/>
            <w:hideMark/>
          </w:tcPr>
          <w:p w14:paraId="59887980" w14:textId="77777777" w:rsidR="00805166" w:rsidRPr="00FD1353" w:rsidRDefault="00805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3" w:type="dxa"/>
            <w:noWrap/>
            <w:hideMark/>
          </w:tcPr>
          <w:p w14:paraId="63A9F76B" w14:textId="77777777" w:rsidR="00805166" w:rsidRPr="00FD1353" w:rsidRDefault="00805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4" w:type="dxa"/>
            <w:noWrap/>
            <w:hideMark/>
          </w:tcPr>
          <w:p w14:paraId="0A85AE7F" w14:textId="77777777" w:rsidR="00805166" w:rsidRPr="00FD1353" w:rsidRDefault="00805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noWrap/>
            <w:hideMark/>
          </w:tcPr>
          <w:p w14:paraId="458403D2" w14:textId="77777777" w:rsidR="00805166" w:rsidRPr="00FD1353" w:rsidRDefault="00805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noWrap/>
            <w:hideMark/>
          </w:tcPr>
          <w:p w14:paraId="74936647" w14:textId="77777777" w:rsidR="00805166" w:rsidRPr="00FD1353" w:rsidRDefault="008051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70A9" w:rsidRPr="00FD1353" w14:paraId="7C0F2989" w14:textId="77777777" w:rsidTr="001D3C4C">
        <w:trPr>
          <w:trHeight w:val="338"/>
        </w:trPr>
        <w:tc>
          <w:tcPr>
            <w:tcW w:w="9445" w:type="dxa"/>
            <w:gridSpan w:val="6"/>
            <w:noWrap/>
            <w:hideMark/>
          </w:tcPr>
          <w:p w14:paraId="685ABCF0" w14:textId="77777777" w:rsidR="00116CAB" w:rsidRPr="00FD1353" w:rsidRDefault="00116C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Model 1 adjusted for frequency of potassium measurement.</w:t>
            </w:r>
          </w:p>
        </w:tc>
      </w:tr>
      <w:tr w:rsidR="000270A9" w:rsidRPr="00FD1353" w14:paraId="21489630" w14:textId="77777777" w:rsidTr="001D3C4C">
        <w:trPr>
          <w:trHeight w:val="1532"/>
        </w:trPr>
        <w:tc>
          <w:tcPr>
            <w:tcW w:w="9445" w:type="dxa"/>
            <w:gridSpan w:val="6"/>
            <w:hideMark/>
          </w:tcPr>
          <w:p w14:paraId="6CB9719D" w14:textId="17967C94" w:rsidR="00805166" w:rsidRPr="00FD1353" w:rsidRDefault="00805166" w:rsidP="001209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Model 2 additionally adjusted for age, gender, race, estimated glomerular filtration rate, systolic blood pressure, body</w:t>
            </w:r>
            <w:r w:rsidR="004156BF" w:rsidRPr="00FD13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mass index, diabetes, history of coronary artery disease, </w:t>
            </w:r>
            <w:r w:rsidR="00433FC0" w:rsidRPr="00FD1353">
              <w:rPr>
                <w:rFonts w:ascii="Times New Roman" w:hAnsi="Times New Roman" w:cs="Times New Roman"/>
                <w:color w:val="000000" w:themeColor="text1"/>
              </w:rPr>
              <w:t>history of cerebrovascular disease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, history of peripheral artery disease, and history of atrial fibrillation, use of ACEI/ARB, use of loop/thiazide diuretics, use of K-sparing diuretics, use of beta-blockers, use of other anti-hypertensive medications, use of insulin, use of other anti-diabetic medications, use of statins, use of anti-arrhythmic drugs, and use of digoxin.</w:t>
            </w:r>
          </w:p>
        </w:tc>
      </w:tr>
      <w:tr w:rsidR="000270A9" w:rsidRPr="00FD1353" w14:paraId="0AEE9ACD" w14:textId="77777777" w:rsidTr="001D3C4C">
        <w:trPr>
          <w:trHeight w:val="338"/>
        </w:trPr>
        <w:tc>
          <w:tcPr>
            <w:tcW w:w="9445" w:type="dxa"/>
            <w:gridSpan w:val="6"/>
            <w:noWrap/>
            <w:hideMark/>
          </w:tcPr>
          <w:p w14:paraId="78B6768B" w14:textId="77777777" w:rsidR="00805166" w:rsidRPr="00FD1353" w:rsidRDefault="008051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ACEI=angiotensin-converting enzyme inhibitor, ARB=angiotensin receptor blockers, K=potassium.</w:t>
            </w:r>
          </w:p>
        </w:tc>
      </w:tr>
    </w:tbl>
    <w:p w14:paraId="7EB557F3" w14:textId="77777777" w:rsidR="00493045" w:rsidRPr="00FD1353" w:rsidRDefault="00493045">
      <w:pPr>
        <w:rPr>
          <w:rFonts w:ascii="Times New Roman" w:hAnsi="Times New Roman" w:cs="Times New Roman"/>
          <w:color w:val="000000" w:themeColor="text1"/>
        </w:rPr>
      </w:pPr>
    </w:p>
    <w:p w14:paraId="2BC9DC8D" w14:textId="0750FD60" w:rsidR="009D3FD5" w:rsidRPr="00FD1353" w:rsidRDefault="009D3FD5" w:rsidP="00BD15CA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9D3FD5" w:rsidRPr="00FD1353" w:rsidSect="00BD15C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580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409EF" w14:textId="6730A5BA" w:rsidR="00B67123" w:rsidRDefault="00B6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15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43B560" w14:textId="77777777" w:rsidR="00B67123" w:rsidRDefault="00B6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309D5"/>
    <w:rsid w:val="0014351D"/>
    <w:rsid w:val="001628E9"/>
    <w:rsid w:val="00183A03"/>
    <w:rsid w:val="001B79B7"/>
    <w:rsid w:val="001C0743"/>
    <w:rsid w:val="001C1C18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F2097"/>
    <w:rsid w:val="00606A2E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C6FC0"/>
    <w:rsid w:val="009D3FD5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6E80"/>
    <w:rsid w:val="00B626F4"/>
    <w:rsid w:val="00B67123"/>
    <w:rsid w:val="00B96C48"/>
    <w:rsid w:val="00BB06FE"/>
    <w:rsid w:val="00BB6433"/>
    <w:rsid w:val="00BC1349"/>
    <w:rsid w:val="00BD15CA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EF4"/>
    <w:rsid w:val="00DC108C"/>
    <w:rsid w:val="00DC6577"/>
    <w:rsid w:val="00DE31AE"/>
    <w:rsid w:val="00E16E89"/>
    <w:rsid w:val="00E2773A"/>
    <w:rsid w:val="00E837D2"/>
    <w:rsid w:val="00E84A74"/>
    <w:rsid w:val="00EA138D"/>
    <w:rsid w:val="00EB1C33"/>
    <w:rsid w:val="00EC7EC7"/>
    <w:rsid w:val="00ED460C"/>
    <w:rsid w:val="00EE1B49"/>
    <w:rsid w:val="00EE55A6"/>
    <w:rsid w:val="00EF5665"/>
    <w:rsid w:val="00F015C4"/>
    <w:rsid w:val="00F15A53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A92F7-B5F8-481C-AFDA-63EC41DBF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3</cp:revision>
  <dcterms:created xsi:type="dcterms:W3CDTF">2019-07-09T20:08:00Z</dcterms:created>
  <dcterms:modified xsi:type="dcterms:W3CDTF">2019-07-09T20:08:00Z</dcterms:modified>
</cp:coreProperties>
</file>